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0E4" w:rsidRPr="00C9373B" w:rsidRDefault="00C9373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BC10E4" w:rsidRPr="00C9373B">
        <w:rPr>
          <w:rFonts w:ascii="Times New Roman" w:hAnsi="Times New Roman" w:cs="Times New Roman"/>
          <w:sz w:val="24"/>
        </w:rPr>
        <w:t xml:space="preserve">he </w:t>
      </w:r>
      <w:r w:rsidRPr="00C9373B">
        <w:rPr>
          <w:rFonts w:ascii="Times New Roman" w:hAnsi="Times New Roman" w:cs="Times New Roman"/>
          <w:sz w:val="24"/>
        </w:rPr>
        <w:t xml:space="preserve">first </w:t>
      </w:r>
      <w:r w:rsidR="00BC10E4" w:rsidRPr="00C9373B">
        <w:rPr>
          <w:rFonts w:ascii="Times New Roman" w:hAnsi="Times New Roman" w:cs="Times New Roman"/>
          <w:sz w:val="24"/>
        </w:rPr>
        <w:t>amplicon of the MPCR/targeted region</w:t>
      </w:r>
      <w:r w:rsidR="001D4183">
        <w:rPr>
          <w:rFonts w:ascii="Times New Roman" w:hAnsi="Times New Roman" w:cs="Times New Roman" w:hint="eastAsia"/>
          <w:sz w:val="24"/>
        </w:rPr>
        <w:t>（</w:t>
      </w:r>
      <w:r w:rsidR="001D4183">
        <w:rPr>
          <w:rFonts w:ascii="Times New Roman" w:hAnsi="Times New Roman" w:cs="Times New Roman" w:hint="eastAsia"/>
          <w:sz w:val="24"/>
        </w:rPr>
        <w:t>2</w:t>
      </w:r>
      <w:r w:rsidR="001D4183">
        <w:rPr>
          <w:rFonts w:ascii="Times New Roman" w:hAnsi="Times New Roman" w:cs="Times New Roman"/>
          <w:sz w:val="24"/>
        </w:rPr>
        <w:t>87</w:t>
      </w:r>
      <w:r w:rsidR="001D4183">
        <w:rPr>
          <w:rFonts w:ascii="Times New Roman" w:hAnsi="Times New Roman" w:cs="Times New Roman" w:hint="eastAsia"/>
          <w:sz w:val="24"/>
        </w:rPr>
        <w:t>bp</w:t>
      </w:r>
      <w:r w:rsidR="001D4183">
        <w:rPr>
          <w:rFonts w:ascii="Times New Roman" w:hAnsi="Times New Roman" w:cs="Times New Roman" w:hint="eastAsia"/>
          <w:sz w:val="24"/>
        </w:rPr>
        <w:t>）</w:t>
      </w:r>
      <w:r w:rsidR="0064104A">
        <w:rPr>
          <w:rFonts w:ascii="Times New Roman" w:hAnsi="Times New Roman" w:cs="Times New Roman" w:hint="eastAsia"/>
          <w:sz w:val="24"/>
        </w:rPr>
        <w:t>:</w:t>
      </w:r>
      <w:bookmarkStart w:id="0" w:name="_GoBack"/>
      <w:bookmarkEnd w:id="0"/>
    </w:p>
    <w:p w:rsidR="004A1154" w:rsidRPr="00C9373B" w:rsidRDefault="00101C0A" w:rsidP="00C9373B">
      <w:pPr>
        <w:spacing w:line="360" w:lineRule="auto"/>
        <w:rPr>
          <w:rFonts w:ascii="Times New Roman" w:hAnsi="Times New Roman" w:cs="Times New Roman"/>
          <w:sz w:val="24"/>
          <w:highlight w:val="green"/>
        </w:rPr>
      </w:pPr>
      <w:r w:rsidRPr="00C9373B">
        <w:rPr>
          <w:rFonts w:ascii="Times New Roman" w:hAnsi="Times New Roman" w:cs="Times New Roman"/>
          <w:sz w:val="24"/>
        </w:rPr>
        <w:t>CGGGCCCCGCCTGAGCTGCGGCCTCCGCGCGCGGGCGGGCCTGGGGACGGCGGGGCCATGCGCGCGCTGCCCTAACGATGCCGCCCGCCGCGCCCGCCCGCCTGGCGCTGGCCCTGGGCCTGGGCCTGTGGCTCGGGGCGCTGGCGGGGGGCCCCGGGCGCGGCTGCGGGCCCTGCGAGCCCCCCTGCCTCTGCGGCCCAGCGCCCGGCGCCGCCTGCCGCGTCAACGGCTCGGGCCGCGGGCTGCGGACGCTCGGTCCCGCGCTGCGCATCCCCGCGGACGCCACA</w:t>
      </w:r>
    </w:p>
    <w:sectPr w:rsidR="004A1154" w:rsidRPr="00C9373B" w:rsidSect="004A1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F81" w:rsidRDefault="00662F81" w:rsidP="00BC10E4">
      <w:r>
        <w:separator/>
      </w:r>
    </w:p>
  </w:endnote>
  <w:endnote w:type="continuationSeparator" w:id="0">
    <w:p w:rsidR="00662F81" w:rsidRDefault="00662F81" w:rsidP="00BC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F81" w:rsidRDefault="00662F81" w:rsidP="00BC10E4">
      <w:r>
        <w:separator/>
      </w:r>
    </w:p>
  </w:footnote>
  <w:footnote w:type="continuationSeparator" w:id="0">
    <w:p w:rsidR="00662F81" w:rsidRDefault="00662F81" w:rsidP="00BC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1154"/>
    <w:rsid w:val="000131A7"/>
    <w:rsid w:val="000B7EE3"/>
    <w:rsid w:val="00101C0A"/>
    <w:rsid w:val="00162D2D"/>
    <w:rsid w:val="001D4183"/>
    <w:rsid w:val="004A1154"/>
    <w:rsid w:val="00617F5B"/>
    <w:rsid w:val="0064104A"/>
    <w:rsid w:val="00662F81"/>
    <w:rsid w:val="00BC10E4"/>
    <w:rsid w:val="00C9373B"/>
    <w:rsid w:val="00FB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9C9758"/>
  <w15:docId w15:val="{8DBF7483-E08E-488B-B366-706CD86AA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15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C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C10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C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C10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洁</dc:creator>
  <cp:lastModifiedBy>Administrator</cp:lastModifiedBy>
  <cp:revision>5</cp:revision>
  <dcterms:created xsi:type="dcterms:W3CDTF">2021-12-20T10:40:00Z</dcterms:created>
  <dcterms:modified xsi:type="dcterms:W3CDTF">2022-10-2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8.0</vt:lpwstr>
  </property>
  <property fmtid="{D5CDD505-2E9C-101B-9397-08002B2CF9AE}" pid="3" name="ICV">
    <vt:lpwstr>1D98520AB5974E858130FB6A55681A34</vt:lpwstr>
  </property>
</Properties>
</file>